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635A9" w14:textId="136F9E92" w:rsidR="004F4474" w:rsidRDefault="004F4474">
      <w:pPr>
        <w:rPr>
          <w:rFonts w:ascii="Times New Roman" w:hAnsi="Times New Roman" w:cs="Times New Roman"/>
          <w:sz w:val="22"/>
          <w:szCs w:val="22"/>
        </w:rPr>
      </w:pPr>
      <w:r w:rsidRPr="004F4474">
        <w:rPr>
          <w:rFonts w:ascii="Times New Roman" w:hAnsi="Times New Roman" w:cs="Times New Roman"/>
          <w:sz w:val="22"/>
          <w:szCs w:val="22"/>
        </w:rPr>
        <w:t>Supplement Data</w:t>
      </w:r>
    </w:p>
    <w:p w14:paraId="23BCF875" w14:textId="72438C04" w:rsidR="004F4474" w:rsidRDefault="004F44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Table 2a. </w:t>
      </w:r>
      <w:r w:rsidRPr="00A12089">
        <w:rPr>
          <w:rFonts w:ascii="Times New Roman" w:eastAsia="游明朝" w:hAnsi="Times New Roman" w:cs="Times New Roman"/>
          <w:sz w:val="22"/>
          <w:szCs w:val="22"/>
        </w:rPr>
        <w:t>Characteristics</w:t>
      </w:r>
      <w:r w:rsidRPr="00A12089">
        <w:rPr>
          <w:rFonts w:ascii="Times New Roman" w:eastAsia="Times New Roman" w:hAnsi="Times New Roman" w:cs="Times New Roman"/>
          <w:sz w:val="22"/>
          <w:szCs w:val="22"/>
        </w:rPr>
        <w:t xml:space="preserve"> in cases in which</w:t>
      </w:r>
      <w:r w:rsidRPr="00A12089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A12089">
        <w:rPr>
          <w:rFonts w:ascii="Times New Roman" w:eastAsia="Times New Roman" w:hAnsi="Times New Roman" w:cs="Times New Roman"/>
          <w:sz w:val="22"/>
          <w:szCs w:val="22"/>
        </w:rPr>
        <w:t>both tumor markers were within the reference range</w:t>
      </w:r>
    </w:p>
    <w:tbl>
      <w:tblPr>
        <w:tblW w:w="8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0"/>
        <w:gridCol w:w="2200"/>
        <w:gridCol w:w="2200"/>
        <w:gridCol w:w="1080"/>
      </w:tblGrid>
      <w:tr w:rsidR="004F4474" w:rsidRPr="004F4474" w14:paraId="5C850AF4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48EDA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2MRF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946CA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achiev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DAE7D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not achiev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BDC0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4F4474" w:rsidRPr="004F4474" w14:paraId="75060417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209A1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Numb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86146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8709B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4AA4C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F4474" w:rsidRPr="004F4474" w14:paraId="7AE292F6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7E86F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Age median (range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CAA64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69 (85-8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17D6C" w14:textId="52C9D29F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73 (46-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56078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4F4474" w:rsidRPr="004F4474" w14:paraId="0DC5D836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CF07C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2AE7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C213D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3ED5C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51</w:t>
            </w:r>
          </w:p>
        </w:tc>
      </w:tr>
      <w:tr w:rsidR="004F4474" w:rsidRPr="004F4474" w14:paraId="25C2C2EB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57C5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81DB3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81CB1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182C7" w14:textId="77777777" w:rsidR="004F4474" w:rsidRPr="004F4474" w:rsidRDefault="004F4474" w:rsidP="004F44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F4474" w:rsidRPr="004F4474" w14:paraId="15292475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C74CF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Loc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9EEF5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10AF8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E7707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4474" w:rsidRPr="004F4474" w14:paraId="53F08BE5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858F8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A1256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E4AD5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97BD6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19</w:t>
            </w:r>
          </w:p>
        </w:tc>
      </w:tr>
      <w:tr w:rsidR="004F4474" w:rsidRPr="004F4474" w14:paraId="3C9B4349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3B126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b,Pt</w:t>
            </w:r>
            <w:proofErr w:type="spellEnd"/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FDA4B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640C4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F9104" w14:textId="77777777" w:rsidR="004F4474" w:rsidRPr="004F4474" w:rsidRDefault="004F4474" w:rsidP="004F44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F4474" w:rsidRPr="004F4474" w14:paraId="0277AA7D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112AD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re NAT Laboratory dat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63171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3978A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95AA7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4474" w:rsidRPr="004F4474" w14:paraId="4A46ADDA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42D84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Albumin g/d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2EBF6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.1±0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30007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.9±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4E735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  <w:tr w:rsidR="004F4474" w:rsidRPr="004F4474" w14:paraId="4EEB6984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8569F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Total cholesterol g/d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FBDBE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90±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F13C4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92±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615B3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81</w:t>
            </w:r>
          </w:p>
        </w:tc>
      </w:tr>
      <w:tr w:rsidR="004F4474" w:rsidRPr="004F4474" w14:paraId="60AC8401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BBF9A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Lymphocyte /</w:t>
            </w:r>
            <w:proofErr w:type="spellStart"/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μ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237D5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380±5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4CBC3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480±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9A21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59</w:t>
            </w:r>
          </w:p>
        </w:tc>
      </w:tr>
      <w:tr w:rsidR="004F4474" w:rsidRPr="004F4474" w14:paraId="04E34029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0FBEB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Inflammatory biomark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D533F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F4871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AE580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4474" w:rsidRPr="004F4474" w14:paraId="0E4FB730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12483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NL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2713C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.3±3.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ED4C0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.6±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4AE4D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75</w:t>
            </w:r>
          </w:p>
        </w:tc>
      </w:tr>
      <w:tr w:rsidR="004F4474" w:rsidRPr="004F4474" w14:paraId="49F88DE4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5F8A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LM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50655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.3±1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08C25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.3±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D5A2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95</w:t>
            </w:r>
          </w:p>
        </w:tc>
      </w:tr>
      <w:tr w:rsidR="004F4474" w:rsidRPr="004F4474" w14:paraId="546A1B8E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4A1B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LC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FC553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9740±57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1E0FD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9590±8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1099A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94</w:t>
            </w:r>
          </w:p>
        </w:tc>
      </w:tr>
      <w:tr w:rsidR="004F4474" w:rsidRPr="004F4474" w14:paraId="62C19017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002C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L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79796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10±2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F22AB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91±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1D768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81</w:t>
            </w:r>
          </w:p>
        </w:tc>
      </w:tr>
      <w:tr w:rsidR="004F4474" w:rsidRPr="004F4474" w14:paraId="28912260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19DFE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Nutritional mark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6F8BC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10783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9DD72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4474" w:rsidRPr="004F4474" w14:paraId="39A67480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08D0C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N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FECD6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8±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DA1AA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6±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FBB04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35</w:t>
            </w:r>
          </w:p>
        </w:tc>
      </w:tr>
      <w:tr w:rsidR="004F4474" w:rsidRPr="004F4474" w14:paraId="7F9F8AB3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0297E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Tumor marker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49C31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8E057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32998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4474" w:rsidRPr="004F4474" w14:paraId="2074492B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8F71B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CEA ng/m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C86DF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.6±2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EFE76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.3±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4F2D2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59</w:t>
            </w:r>
          </w:p>
        </w:tc>
      </w:tr>
      <w:tr w:rsidR="004F4474" w:rsidRPr="004F4474" w14:paraId="3A0F5547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7B92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CA19-9 U/m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18C3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6.1±9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DB387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7.1±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D0ED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77</w:t>
            </w:r>
          </w:p>
        </w:tc>
      </w:tr>
      <w:tr w:rsidR="004F4474" w:rsidRPr="004F4474" w14:paraId="4D6E9A39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75257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DuPAN-2 U/m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ED3BC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0.4±11.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D9E26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5.0±2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90340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39</w:t>
            </w:r>
          </w:p>
        </w:tc>
      </w:tr>
      <w:tr w:rsidR="004F4474" w:rsidRPr="004F4474" w14:paraId="0691CCFA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F4CCF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reoperative dat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25B57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71702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A920D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4474" w:rsidRPr="004F4474" w14:paraId="3EAFE44B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1348A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Total cholesterol g/d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961EE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87±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ED275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83±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CBB07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75</w:t>
            </w:r>
          </w:p>
        </w:tc>
      </w:tr>
      <w:tr w:rsidR="004F4474" w:rsidRPr="004F4474" w14:paraId="22C0FDA2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5E8AF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CEA ng/m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C80CE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.8±2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622CC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.2±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BC48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49</w:t>
            </w:r>
          </w:p>
        </w:tc>
      </w:tr>
      <w:tr w:rsidR="004F4474" w:rsidRPr="004F4474" w14:paraId="113F0485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F03C5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CA19-9 U/m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08732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5.8±9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F287C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5.3±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0F40A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85</w:t>
            </w:r>
          </w:p>
        </w:tc>
      </w:tr>
      <w:tr w:rsidR="004F4474" w:rsidRPr="004F4474" w14:paraId="2D9C0B3B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D107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DuPAN-2 U/m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DC79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1±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F2A06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3±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C022B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69</w:t>
            </w:r>
          </w:p>
        </w:tc>
      </w:tr>
      <w:tr w:rsidR="004F4474" w:rsidRPr="004F4474" w14:paraId="1DC5CB0C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7A794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Upfront surger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4CE1A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3A685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80573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97</w:t>
            </w:r>
          </w:p>
        </w:tc>
      </w:tr>
      <w:tr w:rsidR="004F4474" w:rsidRPr="004F4474" w14:paraId="0D524FB6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B3CA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NAT-G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30D2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E211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98FE5" w14:textId="77777777" w:rsidR="004F4474" w:rsidRPr="004F4474" w:rsidRDefault="004F4474" w:rsidP="004F44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F4474" w:rsidRPr="004F4474" w14:paraId="7FF8981E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8B4FD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Intra operative finding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4066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69BF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A7147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4474" w:rsidRPr="004F4474" w14:paraId="15283A4F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0A33E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T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3748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AA514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BCD1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59</w:t>
            </w:r>
          </w:p>
        </w:tc>
      </w:tr>
      <w:tr w:rsidR="004F4474" w:rsidRPr="004F4474" w14:paraId="779669CC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1B6D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08DFB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3A648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EF8AA" w14:textId="77777777" w:rsidR="004F4474" w:rsidRPr="004F4474" w:rsidRDefault="004F4474" w:rsidP="004F44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F4474" w:rsidRPr="004F4474" w14:paraId="42A2484D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5A15B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D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C0FC7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61877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55889" w14:textId="77777777" w:rsidR="004F4474" w:rsidRPr="004F4474" w:rsidRDefault="004F4474" w:rsidP="004F44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F4474" w:rsidRPr="004F4474" w14:paraId="77391B09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C8537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Blood loss (ml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F879D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528±38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27CCF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741±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AE4D1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4F4474" w:rsidRPr="004F4474" w14:paraId="2F86B6B7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F24E0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Duration of operation (min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681E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63±1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2ADFF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55±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9EE45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86</w:t>
            </w:r>
          </w:p>
        </w:tc>
      </w:tr>
      <w:tr w:rsidR="004F4474" w:rsidRPr="004F4474" w14:paraId="52D1C4DC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C68D0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athological finding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DE7B5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EACB1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40D5F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4474" w:rsidRPr="004F4474" w14:paraId="4F1E6C6C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A137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Tumor size (mm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9E3D8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1±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6BBF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4±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60585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4F4474" w:rsidRPr="004F4474" w14:paraId="7FE1F7C2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2526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Lymph node metasta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0648D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E7055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83124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4474" w:rsidRPr="004F4474" w14:paraId="76F393EE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ACAD6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resenc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422DF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AA884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FB22F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4F4474" w:rsidRPr="004F4474" w14:paraId="586F0759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F102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absenc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BFB18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C877B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669A1" w14:textId="77777777" w:rsidR="004F4474" w:rsidRPr="004F4474" w:rsidRDefault="004F4474" w:rsidP="004F44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F4474" w:rsidRPr="004F4474" w14:paraId="768203B5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9D493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ancreatic cut marg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CCD0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A375C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A7833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4474" w:rsidRPr="004F4474" w14:paraId="3437586B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52605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ositiv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083FB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3F8E4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03251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F4474" w:rsidRPr="004F4474" w14:paraId="362588F4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7D89D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DCD69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E0ED5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BEB7A" w14:textId="77777777" w:rsidR="004F4474" w:rsidRPr="004F4474" w:rsidRDefault="004F4474" w:rsidP="004F44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F4474" w:rsidRPr="004F4474" w14:paraId="2557DDB3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3C61E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Adjuvant chemotherap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43FB3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C5E7D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1BE8C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4474" w:rsidRPr="004F4474" w14:paraId="5CF154FA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0D187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2F60B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5E135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0D8697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43</w:t>
            </w:r>
          </w:p>
        </w:tc>
      </w:tr>
      <w:tr w:rsidR="004F4474" w:rsidRPr="004F4474" w14:paraId="0ED37E3E" w14:textId="77777777" w:rsidTr="004F447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5DA0E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B1FC1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E12B1" w14:textId="77777777" w:rsidR="004F4474" w:rsidRPr="004F4474" w:rsidRDefault="004F4474" w:rsidP="004F44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447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FF97F" w14:textId="77777777" w:rsidR="004F4474" w:rsidRPr="004F4474" w:rsidRDefault="004F4474" w:rsidP="004F44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57343C07" w14:textId="729479F9" w:rsidR="004F4474" w:rsidRDefault="004F4474">
      <w:pPr>
        <w:rPr>
          <w:rFonts w:ascii="Times New Roman" w:hAnsi="Times New Roman" w:cs="Times New Roman"/>
          <w:sz w:val="22"/>
          <w:szCs w:val="22"/>
        </w:rPr>
      </w:pPr>
    </w:p>
    <w:p w14:paraId="45184A01" w14:textId="77777777" w:rsidR="004F4474" w:rsidRDefault="004F4474">
      <w:pPr>
        <w:widowControl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229A464" w14:textId="2936FA34" w:rsidR="004F4474" w:rsidRDefault="004F44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2"/>
          <w:szCs w:val="22"/>
        </w:rPr>
        <w:lastRenderedPageBreak/>
        <w:t xml:space="preserve">Table 2b. </w:t>
      </w:r>
      <w:r w:rsidRPr="00A12089">
        <w:rPr>
          <w:rFonts w:ascii="Times New Roman" w:eastAsia="游明朝" w:hAnsi="Times New Roman" w:cs="Times New Roman"/>
          <w:sz w:val="22"/>
          <w:szCs w:val="22"/>
        </w:rPr>
        <w:t>Characteristics</w:t>
      </w:r>
      <w:r w:rsidRPr="00A12089">
        <w:rPr>
          <w:rFonts w:ascii="Times New Roman" w:eastAsia="Times New Roman" w:hAnsi="Times New Roman" w:cs="Times New Roman"/>
          <w:sz w:val="22"/>
          <w:szCs w:val="22"/>
        </w:rPr>
        <w:t xml:space="preserve"> in cases where</w:t>
      </w:r>
      <w:r w:rsidRPr="00A12089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A12089">
        <w:rPr>
          <w:rFonts w:ascii="Times New Roman" w:eastAsia="Times New Roman" w:hAnsi="Times New Roman" w:cs="Times New Roman"/>
          <w:sz w:val="22"/>
          <w:szCs w:val="22"/>
        </w:rPr>
        <w:t>both tumor markers exceeded the reference range.</w:t>
      </w:r>
    </w:p>
    <w:tbl>
      <w:tblPr>
        <w:tblW w:w="8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0"/>
        <w:gridCol w:w="2200"/>
        <w:gridCol w:w="2200"/>
        <w:gridCol w:w="1080"/>
      </w:tblGrid>
      <w:tr w:rsidR="003E5A1B" w:rsidRPr="003E5A1B" w14:paraId="3D14B912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61AB5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2MRF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B3D97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achiev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6874B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not achiev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14659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3E5A1B" w:rsidRPr="003E5A1B" w14:paraId="42EA8727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CC13A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Numb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DB82C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F2B41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B2A18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E5A1B" w:rsidRPr="003E5A1B" w14:paraId="535DC016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FB1FE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Age median (range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C3A69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71 (62-7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99F84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72</w:t>
            </w:r>
            <w:proofErr w:type="gramStart"/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±(</w:t>
            </w:r>
            <w:proofErr w:type="gramEnd"/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55-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96ED5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75</w:t>
            </w:r>
          </w:p>
        </w:tc>
      </w:tr>
      <w:tr w:rsidR="003E5A1B" w:rsidRPr="003E5A1B" w14:paraId="3AA664C5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EFC9C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DC6BC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E00DF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45E66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27</w:t>
            </w:r>
          </w:p>
        </w:tc>
      </w:tr>
      <w:tr w:rsidR="003E5A1B" w:rsidRPr="003E5A1B" w14:paraId="2C14D635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49AC2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1B900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31B82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2E9ED" w14:textId="77777777" w:rsidR="003E5A1B" w:rsidRPr="003E5A1B" w:rsidRDefault="003E5A1B" w:rsidP="003E5A1B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E5A1B" w:rsidRPr="003E5A1B" w14:paraId="31AC5293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A7DE4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Loc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C72BA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A121B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542B2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5A1B" w:rsidRPr="003E5A1B" w14:paraId="443D72C8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895D0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82030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779D3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969D2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26</w:t>
            </w:r>
          </w:p>
        </w:tc>
      </w:tr>
      <w:tr w:rsidR="003E5A1B" w:rsidRPr="003E5A1B" w14:paraId="200251FC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9462A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b,Pt</w:t>
            </w:r>
            <w:proofErr w:type="spellEnd"/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57520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B2B7C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00C3D" w14:textId="77777777" w:rsidR="003E5A1B" w:rsidRPr="003E5A1B" w:rsidRDefault="003E5A1B" w:rsidP="003E5A1B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E5A1B" w:rsidRPr="003E5A1B" w14:paraId="22E35004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FF183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re NAT Laboratory dat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0F493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377E8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BC437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5A1B" w:rsidRPr="003E5A1B" w14:paraId="4692012E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181B9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Albumin g/d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A48A2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.9±0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1520F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.9±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5CFCF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92</w:t>
            </w:r>
          </w:p>
        </w:tc>
      </w:tr>
      <w:tr w:rsidR="003E5A1B" w:rsidRPr="003E5A1B" w14:paraId="22C13251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41867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Total cholesterol g/d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90753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88±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AE82C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500±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9C4D6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37</w:t>
            </w:r>
          </w:p>
        </w:tc>
      </w:tr>
      <w:tr w:rsidR="003E5A1B" w:rsidRPr="003E5A1B" w14:paraId="5D7AF48E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40878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Lymphocyte /</w:t>
            </w:r>
            <w:proofErr w:type="spellStart"/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μ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5C287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430±5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49434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470±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65C97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82</w:t>
            </w:r>
          </w:p>
        </w:tc>
      </w:tr>
      <w:tr w:rsidR="003E5A1B" w:rsidRPr="003E5A1B" w14:paraId="7A70997B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4D469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Inflammatory biomark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59E68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AC298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7E749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5A1B" w:rsidRPr="003E5A1B" w14:paraId="6F6AD262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D0C34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NL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9FEEF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.6±1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5DAB6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.4±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44153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3E5A1B" w:rsidRPr="003E5A1B" w14:paraId="2F5330FA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5F382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LM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BB073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.4±1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CE6BF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5.1±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D055B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  <w:tr w:rsidR="003E5A1B" w:rsidRPr="003E5A1B" w14:paraId="08D3190D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AB426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LC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DDAAA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9830±6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A82D3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8710±6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9B50B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49</w:t>
            </w:r>
          </w:p>
        </w:tc>
      </w:tr>
      <w:tr w:rsidR="003E5A1B" w:rsidRPr="003E5A1B" w14:paraId="67E35BCD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4C817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L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CCEF5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80±1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C541D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50±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39E79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21</w:t>
            </w:r>
          </w:p>
        </w:tc>
      </w:tr>
      <w:tr w:rsidR="003E5A1B" w:rsidRPr="003E5A1B" w14:paraId="2B62665A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5AB21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Nutritional mark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2DACB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0745D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CECBA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5A1B" w:rsidRPr="003E5A1B" w14:paraId="73CF3B04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D48CF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N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F1D4B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6±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395E5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6±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A4F41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99</w:t>
            </w:r>
          </w:p>
        </w:tc>
      </w:tr>
      <w:tr w:rsidR="003E5A1B" w:rsidRPr="003E5A1B" w14:paraId="09C5A590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7F073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Tumor marker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07079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7C62C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A5543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5A1B" w:rsidRPr="003E5A1B" w14:paraId="6F3967F6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D3DF4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CEA ng/m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EC622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6.7±7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3D002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6.1±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FA568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73</w:t>
            </w:r>
          </w:p>
        </w:tc>
      </w:tr>
      <w:tr w:rsidR="003E5A1B" w:rsidRPr="003E5A1B" w14:paraId="3AAC88C7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638C3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CA19-9 U/m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C55FF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41.2±257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C0A94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734.3±85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E9BD1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022</w:t>
            </w:r>
          </w:p>
        </w:tc>
      </w:tr>
      <w:tr w:rsidR="003E5A1B" w:rsidRPr="003E5A1B" w14:paraId="711C6BF6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80AB2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DuPAN-2 U/m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EFE52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641±4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F5759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936±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6B6B7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043</w:t>
            </w:r>
          </w:p>
        </w:tc>
      </w:tr>
      <w:tr w:rsidR="003E5A1B" w:rsidRPr="003E5A1B" w14:paraId="48D1751E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6A244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reoperative dat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C0C1A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935E3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5036E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5A1B" w:rsidRPr="003E5A1B" w14:paraId="0512EC26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6D7F1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Total cholesterol g/d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6FC70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86±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F1DE4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86±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A9F6C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97</w:t>
            </w:r>
          </w:p>
        </w:tc>
      </w:tr>
      <w:tr w:rsidR="003E5A1B" w:rsidRPr="003E5A1B" w14:paraId="772389EB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A0F4C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CEA ng/m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9B7DE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6.0±6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F90A6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6.3±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CF158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87</w:t>
            </w:r>
          </w:p>
        </w:tc>
      </w:tr>
      <w:tr w:rsidR="003E5A1B" w:rsidRPr="003E5A1B" w14:paraId="3DA44324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EEB1E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CA19-9 U/m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EA35C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47.2±246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DC282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622.3±7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BD702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011</w:t>
            </w:r>
          </w:p>
        </w:tc>
      </w:tr>
      <w:tr w:rsidR="003E5A1B" w:rsidRPr="003E5A1B" w14:paraId="6084A147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086A1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DuPAN-2 U/m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9C46D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523±4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15FB0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906±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0D7D4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012</w:t>
            </w:r>
          </w:p>
        </w:tc>
      </w:tr>
      <w:tr w:rsidR="003E5A1B" w:rsidRPr="003E5A1B" w14:paraId="5B8D1F70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02A6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Upfront surger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E7CB0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2325F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33677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3E5A1B" w:rsidRPr="003E5A1B" w14:paraId="1CBC5CA6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BEBF8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NAT-G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87299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10178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220AD" w14:textId="77777777" w:rsidR="003E5A1B" w:rsidRPr="003E5A1B" w:rsidRDefault="003E5A1B" w:rsidP="003E5A1B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E5A1B" w:rsidRPr="003E5A1B" w14:paraId="6B010CB1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B10F1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Intra operative finding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5AFB6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2C1DE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44468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5A1B" w:rsidRPr="003E5A1B" w14:paraId="4E68B9D5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0C402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T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C552D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C47A9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5ED98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49</w:t>
            </w:r>
          </w:p>
        </w:tc>
      </w:tr>
      <w:tr w:rsidR="003E5A1B" w:rsidRPr="003E5A1B" w14:paraId="48F2702C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E0383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977FC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CA549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DB7D6" w14:textId="77777777" w:rsidR="003E5A1B" w:rsidRPr="003E5A1B" w:rsidRDefault="003E5A1B" w:rsidP="003E5A1B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E5A1B" w:rsidRPr="003E5A1B" w14:paraId="2A81CCF9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62340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D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30ADE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4BE77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BB094" w14:textId="77777777" w:rsidR="003E5A1B" w:rsidRPr="003E5A1B" w:rsidRDefault="003E5A1B" w:rsidP="003E5A1B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E5A1B" w:rsidRPr="003E5A1B" w14:paraId="64934DBC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13091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Blood loss (ml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108C9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009±7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AE641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007±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02049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99</w:t>
            </w:r>
          </w:p>
        </w:tc>
      </w:tr>
      <w:tr w:rsidR="003E5A1B" w:rsidRPr="003E5A1B" w14:paraId="5D539E36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A0E80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Duration of operation (min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AF8E0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509±1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A81F2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531±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7DFDB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56</w:t>
            </w:r>
          </w:p>
        </w:tc>
      </w:tr>
      <w:tr w:rsidR="003E5A1B" w:rsidRPr="003E5A1B" w14:paraId="7F3C2767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96CA9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athological finding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A7093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DA7DF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DE236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5A1B" w:rsidRPr="003E5A1B" w14:paraId="3F2E48B4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088F0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Tumor size (mm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23608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5±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F9863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9±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5F2BE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19</w:t>
            </w:r>
          </w:p>
        </w:tc>
      </w:tr>
      <w:tr w:rsidR="003E5A1B" w:rsidRPr="003E5A1B" w14:paraId="68764EB5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7E785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Lymph node metasta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9DA1E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19407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8B64C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5A1B" w:rsidRPr="003E5A1B" w14:paraId="455E6431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67270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resenc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0EFC0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A9A60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13802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832</w:t>
            </w:r>
          </w:p>
        </w:tc>
      </w:tr>
      <w:tr w:rsidR="003E5A1B" w:rsidRPr="003E5A1B" w14:paraId="45BB9E2D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67FDF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absenc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46036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BB510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DD830" w14:textId="77777777" w:rsidR="003E5A1B" w:rsidRPr="003E5A1B" w:rsidRDefault="003E5A1B" w:rsidP="003E5A1B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E5A1B" w:rsidRPr="003E5A1B" w14:paraId="69095504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FE09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ancreatic cut marg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1895D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FBCC7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A1236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5A1B" w:rsidRPr="003E5A1B" w14:paraId="14A34067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F6B86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positiv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CB937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A3C08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E02EE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93</w:t>
            </w:r>
          </w:p>
        </w:tc>
      </w:tr>
      <w:tr w:rsidR="003E5A1B" w:rsidRPr="003E5A1B" w14:paraId="2AC27FAC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A5E06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5E546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960C9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2B4E6" w14:textId="77777777" w:rsidR="003E5A1B" w:rsidRPr="003E5A1B" w:rsidRDefault="003E5A1B" w:rsidP="003E5A1B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E5A1B" w:rsidRPr="003E5A1B" w14:paraId="1D8323E4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8B218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Adjuvant chemotherap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4F692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40D31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AEC97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5A1B" w:rsidRPr="003E5A1B" w14:paraId="6EB8B646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49CCC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01614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BBA2F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026A66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59</w:t>
            </w:r>
          </w:p>
        </w:tc>
      </w:tr>
      <w:tr w:rsidR="003E5A1B" w:rsidRPr="003E5A1B" w14:paraId="53500BB5" w14:textId="77777777" w:rsidTr="003E5A1B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598DC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360C76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8CADB" w14:textId="77777777" w:rsidR="003E5A1B" w:rsidRPr="003E5A1B" w:rsidRDefault="003E5A1B" w:rsidP="003E5A1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E5A1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B120B" w14:textId="77777777" w:rsidR="003E5A1B" w:rsidRPr="003E5A1B" w:rsidRDefault="003E5A1B" w:rsidP="003E5A1B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7458775F" w14:textId="77777777" w:rsidR="004F4474" w:rsidRPr="004F4474" w:rsidRDefault="004F4474">
      <w:pPr>
        <w:rPr>
          <w:rFonts w:ascii="Times New Roman" w:hAnsi="Times New Roman" w:cs="Times New Roman"/>
          <w:sz w:val="22"/>
          <w:szCs w:val="22"/>
        </w:rPr>
      </w:pPr>
    </w:p>
    <w:sectPr w:rsidR="004F4474" w:rsidRPr="004F44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62E30D" w14:textId="77777777" w:rsidR="00A87C92" w:rsidRDefault="00A87C92" w:rsidP="00A12089">
      <w:r>
        <w:separator/>
      </w:r>
    </w:p>
  </w:endnote>
  <w:endnote w:type="continuationSeparator" w:id="0">
    <w:p w14:paraId="6D03B6A9" w14:textId="77777777" w:rsidR="00A87C92" w:rsidRDefault="00A87C92" w:rsidP="00A12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C4AE56" w14:textId="77777777" w:rsidR="00A87C92" w:rsidRDefault="00A87C92" w:rsidP="00A12089">
      <w:r>
        <w:separator/>
      </w:r>
    </w:p>
  </w:footnote>
  <w:footnote w:type="continuationSeparator" w:id="0">
    <w:p w14:paraId="3B2069DE" w14:textId="77777777" w:rsidR="00A87C92" w:rsidRDefault="00A87C92" w:rsidP="00A12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474"/>
    <w:rsid w:val="003E5A1B"/>
    <w:rsid w:val="004F4474"/>
    <w:rsid w:val="00A12089"/>
    <w:rsid w:val="00A87C92"/>
    <w:rsid w:val="00BD1107"/>
    <w:rsid w:val="00E9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DB24B3"/>
  <w15:chartTrackingRefBased/>
  <w15:docId w15:val="{938FDA1C-F378-4431-AD57-4ADE7A6B9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F447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44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44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447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447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447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447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447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447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F447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F447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F447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F44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F44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F44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F44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F44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F447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F44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F44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44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F44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44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F44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447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F447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F44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F447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F447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1208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12089"/>
  </w:style>
  <w:style w:type="paragraph" w:styleId="ac">
    <w:name w:val="footer"/>
    <w:basedOn w:val="a"/>
    <w:link w:val="ad"/>
    <w:uiPriority w:val="99"/>
    <w:unhideWhenUsed/>
    <w:rsid w:val="00A1208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12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91</Words>
  <Characters>2243</Characters>
  <Application>Microsoft Office Word</Application>
  <DocSecurity>0</DocSecurity>
  <Lines>373</Lines>
  <Paragraphs>26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idah</dc:creator>
  <cp:keywords/>
  <dc:description/>
  <cp:lastModifiedBy>kawaidah</cp:lastModifiedBy>
  <cp:revision>3</cp:revision>
  <dcterms:created xsi:type="dcterms:W3CDTF">2025-10-07T23:15:00Z</dcterms:created>
  <dcterms:modified xsi:type="dcterms:W3CDTF">2025-10-14T10:51:00Z</dcterms:modified>
</cp:coreProperties>
</file>